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441E" w:rsidRDefault="0067441E" w:rsidP="0067441E">
      <w:pPr>
        <w:rPr>
          <w:rFonts w:ascii="Arial" w:hAnsi="Arial" w:cs="Arial"/>
          <w:b/>
          <w:color w:val="000000" w:themeColor="text1"/>
        </w:rPr>
      </w:pPr>
      <w:r w:rsidRPr="005B3B85">
        <w:rPr>
          <w:rFonts w:ascii="Arial" w:hAnsi="Arial" w:cs="Arial"/>
          <w:b/>
          <w:color w:val="000000" w:themeColor="text1"/>
        </w:rPr>
        <w:t>Table</w:t>
      </w:r>
      <w:r w:rsidR="00A6587D">
        <w:rPr>
          <w:rFonts w:ascii="Arial" w:hAnsi="Arial" w:cs="Arial"/>
          <w:b/>
          <w:color w:val="000000" w:themeColor="text1"/>
        </w:rPr>
        <w:t xml:space="preserve"> </w:t>
      </w:r>
      <w:r w:rsidR="00D10D96">
        <w:rPr>
          <w:rFonts w:ascii="Arial" w:hAnsi="Arial" w:cs="Arial"/>
          <w:b/>
          <w:color w:val="000000" w:themeColor="text1"/>
        </w:rPr>
        <w:t>S</w:t>
      </w:r>
      <w:r w:rsidR="00A6587D">
        <w:rPr>
          <w:rFonts w:ascii="Arial" w:hAnsi="Arial" w:cs="Arial"/>
          <w:b/>
          <w:color w:val="000000" w:themeColor="text1"/>
        </w:rPr>
        <w:t>1</w:t>
      </w:r>
      <w:bookmarkStart w:id="0" w:name="_GoBack"/>
      <w:bookmarkEnd w:id="0"/>
      <w:r w:rsidRPr="005B3B85">
        <w:rPr>
          <w:rFonts w:ascii="Arial" w:hAnsi="Arial" w:cs="Arial"/>
          <w:b/>
          <w:color w:val="000000" w:themeColor="text1"/>
        </w:rPr>
        <w:t xml:space="preserve">: </w:t>
      </w:r>
      <w:r w:rsidRPr="00563FCE">
        <w:rPr>
          <w:rFonts w:ascii="Arial" w:hAnsi="Arial" w:cs="Arial"/>
          <w:b/>
          <w:color w:val="000000" w:themeColor="text1"/>
        </w:rPr>
        <w:t xml:space="preserve">Summary of Findings - PS vs. </w:t>
      </w:r>
      <w:r>
        <w:rPr>
          <w:rFonts w:ascii="Arial" w:hAnsi="Arial" w:cs="Arial"/>
          <w:b/>
          <w:color w:val="000000" w:themeColor="text1"/>
        </w:rPr>
        <w:t xml:space="preserve">T-piece SBTs </w:t>
      </w:r>
      <w:r w:rsidRPr="00563FCE">
        <w:rPr>
          <w:rFonts w:ascii="Arial" w:hAnsi="Arial" w:cs="Arial"/>
          <w:b/>
          <w:color w:val="000000" w:themeColor="text1"/>
        </w:rPr>
        <w:t xml:space="preserve">on SBT </w:t>
      </w:r>
      <w:r>
        <w:rPr>
          <w:rFonts w:ascii="Arial" w:hAnsi="Arial" w:cs="Arial"/>
          <w:b/>
          <w:color w:val="000000" w:themeColor="text1"/>
        </w:rPr>
        <w:t>Success</w:t>
      </w:r>
      <w:r w:rsidRPr="00563FCE">
        <w:rPr>
          <w:rFonts w:ascii="Arial" w:hAnsi="Arial" w:cs="Arial"/>
          <w:b/>
          <w:color w:val="000000" w:themeColor="text1"/>
        </w:rPr>
        <w:t xml:space="preserve"> Based on </w:t>
      </w:r>
      <w:r>
        <w:rPr>
          <w:rFonts w:ascii="Arial" w:hAnsi="Arial" w:cs="Arial"/>
          <w:b/>
          <w:color w:val="000000" w:themeColor="text1"/>
        </w:rPr>
        <w:t>Pretest Probability</w:t>
      </w:r>
    </w:p>
    <w:p w:rsidR="0067441E" w:rsidRPr="00563FCE" w:rsidRDefault="0067441E" w:rsidP="0067441E">
      <w:pPr>
        <w:rPr>
          <w:rFonts w:ascii="Arial" w:hAnsi="Arial" w:cs="Arial"/>
          <w:b/>
          <w:color w:val="000000" w:themeColor="text1"/>
        </w:rPr>
      </w:pPr>
    </w:p>
    <w:tbl>
      <w:tblPr>
        <w:tblW w:w="5721" w:type="pct"/>
        <w:tblInd w:w="-94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A0"/>
      </w:tblPr>
      <w:tblGrid>
        <w:gridCol w:w="774"/>
        <w:gridCol w:w="859"/>
        <w:gridCol w:w="1309"/>
        <w:gridCol w:w="923"/>
        <w:gridCol w:w="87"/>
        <w:gridCol w:w="1210"/>
        <w:gridCol w:w="1270"/>
        <w:gridCol w:w="11"/>
        <w:gridCol w:w="1202"/>
        <w:gridCol w:w="1031"/>
        <w:gridCol w:w="1124"/>
        <w:gridCol w:w="944"/>
      </w:tblGrid>
      <w:tr w:rsidR="0067441E" w:rsidTr="009E25AB">
        <w:trPr>
          <w:trHeight w:val="546"/>
        </w:trPr>
        <w:tc>
          <w:tcPr>
            <w:tcW w:w="5410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7441E" w:rsidRPr="00A16373" w:rsidRDefault="0067441E" w:rsidP="009E25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16373">
              <w:rPr>
                <w:rFonts w:ascii="Arial" w:hAnsi="Arial" w:cs="Arial"/>
                <w:b/>
                <w:bCs/>
                <w:sz w:val="18"/>
                <w:szCs w:val="18"/>
              </w:rPr>
              <w:t>Quality assessment</w:t>
            </w:r>
          </w:p>
        </w:tc>
        <w:tc>
          <w:tcPr>
            <w:tcW w:w="260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7441E" w:rsidRPr="00A16373" w:rsidRDefault="0067441E" w:rsidP="009E25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16373">
              <w:rPr>
                <w:rFonts w:ascii="Arial" w:hAnsi="Arial" w:cs="Arial"/>
                <w:b/>
                <w:bCs/>
                <w:sz w:val="18"/>
                <w:szCs w:val="18"/>
              </w:rPr>
              <w:t>No of patients</w:t>
            </w:r>
          </w:p>
        </w:tc>
        <w:tc>
          <w:tcPr>
            <w:tcW w:w="225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7441E" w:rsidRPr="00A16373" w:rsidRDefault="0067441E" w:rsidP="009E25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16373">
              <w:rPr>
                <w:rFonts w:ascii="Arial" w:hAnsi="Arial" w:cs="Arial"/>
                <w:b/>
                <w:bCs/>
                <w:sz w:val="18"/>
                <w:szCs w:val="18"/>
              </w:rPr>
              <w:t>Effect</w:t>
            </w:r>
          </w:p>
        </w:tc>
        <w:tc>
          <w:tcPr>
            <w:tcW w:w="989" w:type="dxa"/>
            <w:vMerge w:val="restar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7441E" w:rsidRPr="00A16373" w:rsidRDefault="0067441E" w:rsidP="009E25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16373">
              <w:rPr>
                <w:rFonts w:ascii="Arial" w:hAnsi="Arial" w:cs="Arial"/>
                <w:b/>
                <w:bCs/>
                <w:sz w:val="18"/>
                <w:szCs w:val="18"/>
              </w:rPr>
              <w:t>Quality</w:t>
            </w:r>
          </w:p>
          <w:p w:rsidR="0067441E" w:rsidRDefault="0067441E" w:rsidP="009E25A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67441E" w:rsidTr="009E25AB"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7441E" w:rsidRDefault="0067441E" w:rsidP="009E25A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trials</w:t>
            </w:r>
          </w:p>
          <w:p w:rsidR="0067441E" w:rsidRDefault="0067441E" w:rsidP="009E25A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[n]</w:t>
            </w:r>
          </w:p>
          <w:p w:rsidR="0067441E" w:rsidRDefault="0067441E" w:rsidP="009E25A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7441E" w:rsidRDefault="0067441E" w:rsidP="009E25A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1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7441E" w:rsidRDefault="0067441E" w:rsidP="009E25A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105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7441E" w:rsidRDefault="0067441E" w:rsidP="009E25A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7441E" w:rsidRDefault="0067441E" w:rsidP="009E25A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:rsidR="0067441E" w:rsidRDefault="0067441E" w:rsidP="009E25A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recision</w:t>
            </w:r>
          </w:p>
          <w:p w:rsidR="0067441E" w:rsidRDefault="0067441E" w:rsidP="009E25A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7441E" w:rsidRDefault="0067441E" w:rsidP="009E25A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ressure Support</w:t>
            </w:r>
          </w:p>
        </w:tc>
        <w:tc>
          <w:tcPr>
            <w:tcW w:w="12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7441E" w:rsidRDefault="0067441E" w:rsidP="009E25A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-piece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7441E" w:rsidRDefault="0067441E" w:rsidP="009E25A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7441E" w:rsidRDefault="0067441E" w:rsidP="009E25A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isk Difference</w:t>
            </w:r>
          </w:p>
        </w:tc>
        <w:tc>
          <w:tcPr>
            <w:tcW w:w="98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7441E" w:rsidRDefault="0067441E" w:rsidP="009E25AB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67441E" w:rsidTr="009E25AB">
        <w:tc>
          <w:tcPr>
            <w:tcW w:w="11259" w:type="dxa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7441E" w:rsidRDefault="0067441E" w:rsidP="009E25A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erioperative trials </w:t>
            </w:r>
          </w:p>
        </w:tc>
      </w:tr>
      <w:tr w:rsidR="0067441E" w:rsidTr="009E25AB">
        <w:tc>
          <w:tcPr>
            <w:tcW w:w="81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67441E" w:rsidRDefault="0067441E" w:rsidP="009E25A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 trials</w:t>
            </w:r>
          </w:p>
          <w:p w:rsidR="0067441E" w:rsidRDefault="0067441E" w:rsidP="009E25A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548]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67441E" w:rsidRDefault="0067441E" w:rsidP="009E25A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1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67441E" w:rsidRDefault="0067441E" w:rsidP="009E25A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5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67441E" w:rsidRDefault="0067441E" w:rsidP="009E25A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t serious 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67441E" w:rsidRDefault="0067441E" w:rsidP="009E25A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  <w:p w:rsidR="0067441E" w:rsidRDefault="0067441E" w:rsidP="009E25A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2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67441E" w:rsidRDefault="0067441E" w:rsidP="009E25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73/274 </w:t>
            </w:r>
            <w:r>
              <w:rPr>
                <w:rFonts w:ascii="Arial" w:hAnsi="Arial" w:cs="Arial"/>
                <w:sz w:val="16"/>
                <w:szCs w:val="16"/>
              </w:rPr>
              <w:br/>
              <w:t>(63.1%)</w:t>
            </w:r>
          </w:p>
          <w:p w:rsidR="0067441E" w:rsidRDefault="0067441E" w:rsidP="009E25AB">
            <w:pPr>
              <w:pStyle w:val="NormalWeb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67441E" w:rsidRDefault="0067441E" w:rsidP="009E25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26/274 </w:t>
            </w:r>
            <w:r>
              <w:rPr>
                <w:rFonts w:ascii="Arial" w:hAnsi="Arial" w:cs="Arial"/>
                <w:sz w:val="16"/>
                <w:szCs w:val="16"/>
              </w:rPr>
              <w:br/>
              <w:t>(82.5%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67441E" w:rsidRDefault="0067441E" w:rsidP="009E25A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R 0.86 </w:t>
            </w:r>
          </w:p>
          <w:p w:rsidR="0067441E" w:rsidRDefault="0067441E" w:rsidP="009E25A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61 to 1.22)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67441E" w:rsidRDefault="0067441E" w:rsidP="009E25A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5 fewer per 1000 (from 322 fewer to 181 more)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67441E" w:rsidRDefault="0067441E" w:rsidP="009E25AB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Arial" w:hAnsi="Arial" w:cs="Arial"/>
                <w:sz w:val="16"/>
                <w:szCs w:val="16"/>
              </w:rPr>
              <w:br/>
              <w:t>LOW</w:t>
            </w:r>
          </w:p>
        </w:tc>
      </w:tr>
      <w:tr w:rsidR="0067441E" w:rsidTr="009E25AB">
        <w:tc>
          <w:tcPr>
            <w:tcW w:w="11259" w:type="dxa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7441E" w:rsidRDefault="0067441E" w:rsidP="009E25A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Non-perioperative trials </w:t>
            </w:r>
          </w:p>
        </w:tc>
      </w:tr>
      <w:tr w:rsidR="0067441E" w:rsidTr="009E25AB">
        <w:trPr>
          <w:trHeight w:val="915"/>
        </w:trPr>
        <w:tc>
          <w:tcPr>
            <w:tcW w:w="81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67441E" w:rsidRDefault="0067441E" w:rsidP="009E25A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 trials</w:t>
            </w:r>
          </w:p>
          <w:p w:rsidR="0067441E" w:rsidRDefault="0067441E" w:rsidP="009E25A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1353]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67441E" w:rsidRDefault="0067441E" w:rsidP="009E25A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1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67441E" w:rsidRDefault="0067441E" w:rsidP="009E25A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t serious 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67441E" w:rsidRDefault="0067441E" w:rsidP="009E25A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t serious </w:t>
            </w:r>
          </w:p>
        </w:tc>
        <w:tc>
          <w:tcPr>
            <w:tcW w:w="1359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67441E" w:rsidRDefault="0067441E" w:rsidP="009E25A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t serious </w:t>
            </w:r>
          </w:p>
          <w:p w:rsidR="0067441E" w:rsidRDefault="0067441E" w:rsidP="009E25A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2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67441E" w:rsidRDefault="0067441E" w:rsidP="009E25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36/680 </w:t>
            </w:r>
            <w:r>
              <w:rPr>
                <w:rFonts w:ascii="Arial" w:hAnsi="Arial" w:cs="Arial"/>
                <w:sz w:val="16"/>
                <w:szCs w:val="16"/>
              </w:rPr>
              <w:br/>
              <w:t>(78.8%)</w:t>
            </w:r>
          </w:p>
          <w:p w:rsidR="0067441E" w:rsidRDefault="0067441E" w:rsidP="009E25AB">
            <w:pPr>
              <w:pStyle w:val="NormalWeb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67441E" w:rsidRDefault="0067441E" w:rsidP="009E25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99/673 </w:t>
            </w:r>
            <w:r>
              <w:rPr>
                <w:rFonts w:ascii="Arial" w:hAnsi="Arial" w:cs="Arial"/>
                <w:sz w:val="16"/>
                <w:szCs w:val="16"/>
              </w:rPr>
              <w:br/>
              <w:t>(74.1%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67441E" w:rsidRDefault="0067441E" w:rsidP="009E25A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R 1.07 </w:t>
            </w:r>
          </w:p>
          <w:p w:rsidR="0067441E" w:rsidRDefault="0067441E" w:rsidP="009E25A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1.01 to 1.13)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67441E" w:rsidRDefault="0067441E" w:rsidP="009E25A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 more per 1000 (from 7 more to 96 more)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67441E" w:rsidRDefault="0067441E" w:rsidP="009E25AB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Arial" w:hAnsi="Arial" w:cs="Arial"/>
                <w:sz w:val="16"/>
                <w:szCs w:val="16"/>
              </w:rPr>
              <w:br/>
              <w:t>HIGH</w:t>
            </w:r>
          </w:p>
        </w:tc>
      </w:tr>
    </w:tbl>
    <w:p w:rsidR="0067441E" w:rsidRDefault="0067441E" w:rsidP="0067441E">
      <w:r>
        <w:rPr>
          <w:rFonts w:ascii="Arial" w:hAnsi="Arial" w:cs="Arial"/>
          <w:color w:val="000000"/>
          <w:sz w:val="16"/>
          <w:szCs w:val="16"/>
          <w:vertAlign w:val="superscript"/>
        </w:rPr>
        <w:t>1</w:t>
      </w:r>
      <w:r>
        <w:rPr>
          <w:rFonts w:ascii="Arial" w:hAnsi="Arial" w:cs="Arial"/>
          <w:color w:val="000000"/>
          <w:sz w:val="16"/>
          <w:szCs w:val="16"/>
        </w:rPr>
        <w:t xml:space="preserve"> The trial by Chittawatanarat [47] skews data, increases heterogeneity and changes </w:t>
      </w:r>
      <w:proofErr w:type="gramStart"/>
      <w:r>
        <w:rPr>
          <w:rFonts w:ascii="Arial" w:hAnsi="Arial" w:cs="Arial"/>
          <w:color w:val="000000"/>
          <w:sz w:val="16"/>
          <w:szCs w:val="16"/>
        </w:rPr>
        <w:t>effect</w:t>
      </w:r>
      <w:proofErr w:type="gramEnd"/>
      <w:r>
        <w:rPr>
          <w:rFonts w:ascii="Arial" w:hAnsi="Arial" w:cs="Arial"/>
          <w:color w:val="000000"/>
          <w:sz w:val="16"/>
          <w:szCs w:val="16"/>
        </w:rPr>
        <w:t xml:space="preserve"> estimate. Also inclusion of this trial changes our interpretation of the summary estimate of effect. </w:t>
      </w:r>
      <w:r>
        <w:rPr>
          <w:rFonts w:ascii="Arial" w:hAnsi="Arial" w:cs="Arial"/>
          <w:color w:val="000000"/>
          <w:sz w:val="16"/>
          <w:szCs w:val="16"/>
        </w:rPr>
        <w:br/>
      </w:r>
      <w:r>
        <w:rPr>
          <w:rFonts w:ascii="Arial" w:hAnsi="Arial" w:cs="Arial"/>
          <w:color w:val="000000"/>
          <w:sz w:val="16"/>
          <w:szCs w:val="16"/>
          <w:vertAlign w:val="superscript"/>
        </w:rPr>
        <w:t>2</w:t>
      </w:r>
      <w:r>
        <w:rPr>
          <w:rFonts w:ascii="Arial" w:hAnsi="Arial" w:cs="Arial"/>
          <w:color w:val="000000"/>
          <w:sz w:val="16"/>
          <w:szCs w:val="16"/>
        </w:rPr>
        <w:t xml:space="preserve"> No effect and the relative risk increases greater than 25% [47]</w:t>
      </w:r>
    </w:p>
    <w:p w:rsidR="0067441E" w:rsidRPr="00563FCE" w:rsidRDefault="0067441E" w:rsidP="0067441E">
      <w:pPr>
        <w:rPr>
          <w:rFonts w:ascii="Arial" w:hAnsi="Arial" w:cs="Arial"/>
          <w:i/>
          <w:color w:val="000000" w:themeColor="text1"/>
        </w:rPr>
      </w:pPr>
      <w:r w:rsidRPr="00563FCE">
        <w:rPr>
          <w:rFonts w:ascii="Arial" w:hAnsi="Arial" w:cs="Arial"/>
          <w:i/>
          <w:color w:val="000000" w:themeColor="text1"/>
        </w:rPr>
        <w:t>Legend</w:t>
      </w:r>
    </w:p>
    <w:p w:rsidR="0067441E" w:rsidRDefault="0067441E" w:rsidP="0067441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 w:rsidRPr="00563FCE">
        <w:rPr>
          <w:rFonts w:ascii="Arial" w:hAnsi="Arial" w:cs="Arial"/>
        </w:rPr>
        <w:t>PS = Pressure Support, SBT = spontaneous breathing trial, RR = risk ratio, CI = confidence interval</w:t>
      </w:r>
      <w:r>
        <w:rPr>
          <w:rFonts w:ascii="Arial" w:hAnsi="Arial" w:cs="Arial"/>
        </w:rPr>
        <w:t>.</w:t>
      </w:r>
    </w:p>
    <w:p w:rsidR="00243AC4" w:rsidRDefault="00243AC4" w:rsidP="00243AC4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</w:p>
    <w:sectPr w:rsidR="00243AC4" w:rsidSect="008805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1"/>
  </w:docVars>
  <w:rsids>
    <w:rsidRoot w:val="00243AC4"/>
    <w:rsid w:val="001E79E3"/>
    <w:rsid w:val="00243AC4"/>
    <w:rsid w:val="003C6468"/>
    <w:rsid w:val="004418EE"/>
    <w:rsid w:val="004B1061"/>
    <w:rsid w:val="004D63D0"/>
    <w:rsid w:val="0063657F"/>
    <w:rsid w:val="0067441E"/>
    <w:rsid w:val="00740B39"/>
    <w:rsid w:val="008168AD"/>
    <w:rsid w:val="00817E46"/>
    <w:rsid w:val="0088059B"/>
    <w:rsid w:val="00A00A82"/>
    <w:rsid w:val="00A6587D"/>
    <w:rsid w:val="00CA6DF2"/>
    <w:rsid w:val="00D10D96"/>
    <w:rsid w:val="00DF029F"/>
    <w:rsid w:val="00E41E4A"/>
    <w:rsid w:val="00F266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A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43A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243A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3A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AC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A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43A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243A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3A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AC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404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907</Characters>
  <Application>Microsoft Office Word</Application>
  <DocSecurity>0</DocSecurity>
  <Lines>8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10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Burns</dc:creator>
  <cp:lastModifiedBy>JEPARTOSA</cp:lastModifiedBy>
  <cp:revision>5</cp:revision>
  <dcterms:created xsi:type="dcterms:W3CDTF">2017-01-18T00:52:00Z</dcterms:created>
  <dcterms:modified xsi:type="dcterms:W3CDTF">2017-05-04T00:52:00Z</dcterms:modified>
</cp:coreProperties>
</file>